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68F62" w14:textId="356FD821" w:rsidR="009930A8" w:rsidRPr="00E83F8E" w:rsidRDefault="00855CD9">
      <w:pPr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Supplementary Methods</w:t>
      </w:r>
    </w:p>
    <w:p w14:paraId="5A1A170D" w14:textId="1BAE5A68" w:rsidR="00855CD9" w:rsidRPr="00E83F8E" w:rsidRDefault="00855CD9">
      <w:pPr>
        <w:rPr>
          <w:rFonts w:ascii="Times New Roman" w:hAnsi="Times New Roman" w:cs="Times New Roman"/>
          <w:sz w:val="24"/>
          <w:szCs w:val="24"/>
        </w:rPr>
      </w:pPr>
    </w:p>
    <w:p w14:paraId="0E24A9B8" w14:textId="09CF9E36" w:rsidR="00855CD9" w:rsidRPr="00E83F8E" w:rsidRDefault="00855CD9" w:rsidP="00BF1FA9">
      <w:pPr>
        <w:pStyle w:val="Heading3"/>
        <w:numPr>
          <w:ilvl w:val="0"/>
          <w:numId w:val="0"/>
        </w:numPr>
        <w:ind w:left="567" w:hanging="567"/>
        <w:rPr>
          <w:rFonts w:cs="Times New Roman"/>
        </w:rPr>
      </w:pPr>
      <w:r w:rsidRPr="00E83F8E">
        <w:rPr>
          <w:rFonts w:cs="Times New Roman"/>
        </w:rPr>
        <w:t>Chemical fixation of immature pea seeds for SR-µCT imaging (BMIT-BM)</w:t>
      </w:r>
    </w:p>
    <w:p w14:paraId="198D1BB0" w14:textId="7A31B0C6" w:rsidR="00855CD9" w:rsidRPr="00E83F8E" w:rsidRDefault="00B051B7" w:rsidP="00855CD9">
      <w:pPr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The protocol outlined in section (</w:t>
      </w:r>
      <w:r w:rsidR="00C56D8F" w:rsidRPr="00E83F8E">
        <w:rPr>
          <w:rFonts w:ascii="Times New Roman" w:hAnsi="Times New Roman" w:cs="Times New Roman"/>
          <w:sz w:val="24"/>
          <w:szCs w:val="24"/>
        </w:rPr>
        <w:t>2.3.1</w:t>
      </w:r>
      <w:r w:rsidRPr="00E83F8E">
        <w:rPr>
          <w:rFonts w:ascii="Times New Roman" w:hAnsi="Times New Roman" w:cs="Times New Roman"/>
          <w:sz w:val="24"/>
          <w:szCs w:val="24"/>
        </w:rPr>
        <w:t xml:space="preserve">) is provided below, with additional protocol details and suggestions. </w:t>
      </w:r>
    </w:p>
    <w:p w14:paraId="5D386D1B" w14:textId="77777777" w:rsidR="00B051B7" w:rsidRPr="00E83F8E" w:rsidRDefault="00B051B7" w:rsidP="00B051B7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 xml:space="preserve">Use a dissecting stereo microscope and forceps to remove developing seeds from the parent plant without damaging the seed coat. </w:t>
      </w:r>
    </w:p>
    <w:p w14:paraId="58BE7DE6" w14:textId="77777777" w:rsidR="00B051B7" w:rsidRPr="00E83F8E" w:rsidRDefault="00B051B7" w:rsidP="00B051B7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Minimize time from dissection of seeds to chemical fixation (for SR-µCT) or cryo-preservation (chemical imaging).</w:t>
      </w:r>
    </w:p>
    <w:p w14:paraId="78A5EE4E" w14:textId="77777777" w:rsidR="00B051B7" w:rsidRPr="00E83F8E" w:rsidRDefault="00B051B7" w:rsidP="00B051B7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Recommended fixative solution: Glutaraldehyde diluted to a final concentration of 2% (v/v) in 25 mM PIPES buffer. Prepare fresh fixative solution on the day it will be used.</w:t>
      </w:r>
    </w:p>
    <w:p w14:paraId="25410B2D" w14:textId="2E963637" w:rsidR="00855CD9" w:rsidRPr="00E83F8E" w:rsidRDefault="00855CD9" w:rsidP="00855CD9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 xml:space="preserve">PIPES buffer made with PIPES monosodium salt (MW 324.3), pH adjusted to 6.8 with 1 M </w:t>
      </w:r>
      <w:r w:rsidR="00D20E09" w:rsidRPr="00E83F8E">
        <w:rPr>
          <w:rFonts w:ascii="Times New Roman" w:hAnsi="Times New Roman" w:cs="Times New Roman"/>
          <w:sz w:val="24"/>
          <w:szCs w:val="24"/>
        </w:rPr>
        <w:t xml:space="preserve">filter sterilized </w:t>
      </w:r>
      <w:r w:rsidRPr="00E83F8E">
        <w:rPr>
          <w:rFonts w:ascii="Times New Roman" w:hAnsi="Times New Roman" w:cs="Times New Roman"/>
          <w:sz w:val="24"/>
          <w:szCs w:val="24"/>
        </w:rPr>
        <w:t>NaOH</w:t>
      </w:r>
      <w:r w:rsidR="00D20E09" w:rsidRPr="00E83F8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20E09" w:rsidRPr="00E83F8E">
        <w:rPr>
          <w:rFonts w:ascii="Times New Roman" w:hAnsi="Times New Roman" w:cs="Times New Roman"/>
          <w:sz w:val="24"/>
          <w:szCs w:val="24"/>
        </w:rPr>
        <w:t>MilliporeSigma</w:t>
      </w:r>
      <w:proofErr w:type="spellEnd"/>
      <w:r w:rsidR="00D20E09" w:rsidRPr="00E83F8E">
        <w:rPr>
          <w:rFonts w:ascii="Times New Roman" w:hAnsi="Times New Roman" w:cs="Times New Roman"/>
          <w:sz w:val="24"/>
          <w:szCs w:val="24"/>
        </w:rPr>
        <w:t>, Oakville, ON)</w:t>
      </w:r>
      <w:r w:rsidRPr="00E83F8E">
        <w:rPr>
          <w:rFonts w:ascii="Times New Roman" w:hAnsi="Times New Roman" w:cs="Times New Roman"/>
          <w:sz w:val="24"/>
          <w:szCs w:val="24"/>
        </w:rPr>
        <w:t>, is recommended for plant cells, although cacodylate buffer is an acceptable alternative. 25 mM buffer was used throughout because more concentrated buffers (&gt;100mM) can cause plasmolysis. Stock solutions of concentrated PIPES buffer (200 mM) may be stored at 4˚C.</w:t>
      </w:r>
    </w:p>
    <w:p w14:paraId="72FAE604" w14:textId="79C6C7DA" w:rsidR="00B051B7" w:rsidRPr="00E83F8E" w:rsidRDefault="00B051B7" w:rsidP="002C7CBB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For medium-large seeds such as pea, ensure complete penetration of fixative through the seed coat is possible. This can be facilitated by making a small cut through the seed coat with a fine, sharp razor blade</w:t>
      </w:r>
      <w:r w:rsidR="002C7CBB" w:rsidRPr="00E83F8E">
        <w:rPr>
          <w:rFonts w:ascii="Times New Roman" w:hAnsi="Times New Roman" w:cs="Times New Roman"/>
          <w:sz w:val="24"/>
          <w:szCs w:val="24"/>
        </w:rPr>
        <w:t xml:space="preserve"> (Double edge </w:t>
      </w:r>
      <w:proofErr w:type="spellStart"/>
      <w:r w:rsidR="002C7CBB" w:rsidRPr="00E83F8E">
        <w:rPr>
          <w:rFonts w:ascii="Times New Roman" w:hAnsi="Times New Roman" w:cs="Times New Roman"/>
          <w:sz w:val="24"/>
          <w:szCs w:val="24"/>
        </w:rPr>
        <w:t>Personna</w:t>
      </w:r>
      <w:proofErr w:type="spellEnd"/>
      <w:r w:rsidR="002C7CBB" w:rsidRPr="00E83F8E">
        <w:rPr>
          <w:rFonts w:ascii="Times New Roman" w:hAnsi="Times New Roman" w:cs="Times New Roman"/>
          <w:sz w:val="24"/>
          <w:szCs w:val="24"/>
        </w:rPr>
        <w:t xml:space="preserve"> razor blades, Electron Microscopy Sciences; Cedarlane Burlington, ON)</w:t>
      </w:r>
      <w:r w:rsidRPr="00E83F8E">
        <w:rPr>
          <w:rFonts w:ascii="Times New Roman" w:hAnsi="Times New Roman" w:cs="Times New Roman"/>
          <w:sz w:val="24"/>
          <w:szCs w:val="24"/>
        </w:rPr>
        <w:t xml:space="preserve"> to ensure complete fixation of the internal embryo.</w:t>
      </w:r>
      <w:r w:rsidR="004121F1" w:rsidRPr="00E83F8E">
        <w:rPr>
          <w:rFonts w:ascii="Times New Roman" w:hAnsi="Times New Roman" w:cs="Times New Roman"/>
          <w:sz w:val="24"/>
          <w:szCs w:val="24"/>
        </w:rPr>
        <w:t xml:space="preserve"> Alternatively, if volumetric quantification is not required, large seeds can be cut in half to facilitate fixation. </w:t>
      </w:r>
    </w:p>
    <w:p w14:paraId="7FA2936D" w14:textId="26030159" w:rsidR="00855CD9" w:rsidRPr="00E83F8E" w:rsidRDefault="00855CD9" w:rsidP="00F8538B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 xml:space="preserve">Gently submerge the nicked seeds in freshly prepared fixative solution (2% glutaraldehyde solution in 25 mM PIPES buffer, pH 7.0) in glass scintillation vials. Plant material to fixative ratio should be 1:1000. </w:t>
      </w:r>
      <w:r w:rsidR="00F8538B" w:rsidRPr="00E83F8E">
        <w:rPr>
          <w:rFonts w:ascii="Times New Roman" w:hAnsi="Times New Roman" w:cs="Times New Roman"/>
          <w:sz w:val="24"/>
          <w:szCs w:val="24"/>
        </w:rPr>
        <w:t>G</w:t>
      </w:r>
      <w:r w:rsidRPr="00E83F8E">
        <w:rPr>
          <w:rFonts w:ascii="Times New Roman" w:hAnsi="Times New Roman" w:cs="Times New Roman"/>
          <w:sz w:val="24"/>
          <w:szCs w:val="24"/>
        </w:rPr>
        <w:t>lass scintillation vials</w:t>
      </w:r>
      <w:r w:rsidR="00F8538B" w:rsidRPr="00E83F8E">
        <w:rPr>
          <w:rFonts w:ascii="Times New Roman" w:hAnsi="Times New Roman" w:cs="Times New Roman"/>
          <w:sz w:val="24"/>
          <w:szCs w:val="24"/>
        </w:rPr>
        <w:t xml:space="preserve"> (OPTICLEAR™ borosilicate glass vials; Avantor, Mississauga, ON) recommended for fixative incubations</w:t>
      </w:r>
      <w:r w:rsidRPr="00E83F8E">
        <w:rPr>
          <w:rFonts w:ascii="Times New Roman" w:hAnsi="Times New Roman" w:cs="Times New Roman"/>
          <w:sz w:val="24"/>
          <w:szCs w:val="24"/>
        </w:rPr>
        <w:t xml:space="preserve"> </w:t>
      </w:r>
      <w:r w:rsidR="00F8538B" w:rsidRPr="00E83F8E">
        <w:rPr>
          <w:rFonts w:ascii="Times New Roman" w:hAnsi="Times New Roman" w:cs="Times New Roman"/>
          <w:sz w:val="24"/>
          <w:szCs w:val="24"/>
        </w:rPr>
        <w:t xml:space="preserve">can be 5 mL to 20 mL, </w:t>
      </w:r>
      <w:r w:rsidRPr="00E83F8E">
        <w:rPr>
          <w:rFonts w:ascii="Times New Roman" w:hAnsi="Times New Roman" w:cs="Times New Roman"/>
          <w:sz w:val="24"/>
          <w:szCs w:val="24"/>
        </w:rPr>
        <w:t>depending on the size and number of seeds to be fixed</w:t>
      </w:r>
      <w:r w:rsidR="00B051B7" w:rsidRPr="00E83F8E">
        <w:rPr>
          <w:rFonts w:ascii="Times New Roman" w:hAnsi="Times New Roman" w:cs="Times New Roman"/>
          <w:sz w:val="24"/>
          <w:szCs w:val="24"/>
        </w:rPr>
        <w:t>.</w:t>
      </w:r>
    </w:p>
    <w:p w14:paraId="6A331943" w14:textId="409D8584" w:rsidR="00855CD9" w:rsidRPr="00E83F8E" w:rsidRDefault="00855CD9" w:rsidP="00855CD9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Fix at room temperature for 2 hours or overnight at 4˚C.</w:t>
      </w:r>
    </w:p>
    <w:p w14:paraId="6A27B6A2" w14:textId="77777777" w:rsidR="00855CD9" w:rsidRPr="00E83F8E" w:rsidRDefault="00855CD9" w:rsidP="00855CD9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If seeds do not sink, gentle vacuum infiltration can be used.</w:t>
      </w:r>
    </w:p>
    <w:p w14:paraId="3C02FB9F" w14:textId="06151490" w:rsidR="00855CD9" w:rsidRPr="00E83F8E" w:rsidRDefault="00B051B7" w:rsidP="00B051B7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Following fixation, remove the fixation solution, ensuring samples remain submerged. Replace with 25 mM PIPES buffer, pH 7.0 without glutaraldehyde. Repeat 5 times, to ensure fixative has been removed.</w:t>
      </w:r>
    </w:p>
    <w:p w14:paraId="2E7A083B" w14:textId="77777777" w:rsidR="00FF3BBB" w:rsidRPr="00E83F8E" w:rsidRDefault="00FF3BBB" w:rsidP="00BF1FA9">
      <w:pPr>
        <w:pStyle w:val="Heading3"/>
        <w:numPr>
          <w:ilvl w:val="0"/>
          <w:numId w:val="0"/>
        </w:numPr>
        <w:ind w:left="567" w:hanging="567"/>
        <w:rPr>
          <w:rFonts w:cs="Times New Roman"/>
        </w:rPr>
      </w:pPr>
      <w:r w:rsidRPr="00E83F8E">
        <w:rPr>
          <w:rFonts w:cs="Times New Roman"/>
        </w:rPr>
        <w:t>Dehydration of immature pea seeds for SR-µCT imaging (BMIT-BM)</w:t>
      </w:r>
    </w:p>
    <w:p w14:paraId="7880160F" w14:textId="1687D1C5" w:rsidR="00FF3BBB" w:rsidRPr="00E83F8E" w:rsidRDefault="00FF3BBB" w:rsidP="00FF3BBB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Dehydrate samples in ascending ethanol; 30%, 50%, 70%, 95%</w:t>
      </w:r>
      <w:r w:rsidR="000200A6" w:rsidRPr="00E83F8E">
        <w:rPr>
          <w:rFonts w:ascii="Times New Roman" w:hAnsi="Times New Roman" w:cs="Times New Roman"/>
          <w:sz w:val="24"/>
          <w:szCs w:val="24"/>
        </w:rPr>
        <w:t>, 100%</w:t>
      </w:r>
      <w:r w:rsidRPr="00E83F8E">
        <w:rPr>
          <w:rFonts w:ascii="Times New Roman" w:hAnsi="Times New Roman" w:cs="Times New Roman"/>
          <w:sz w:val="24"/>
          <w:szCs w:val="24"/>
        </w:rPr>
        <w:t xml:space="preserve"> with a minimum of 20 minutes incubation at room temperature between each exchange. Stop the </w:t>
      </w:r>
      <w:r w:rsidRPr="00E83F8E">
        <w:rPr>
          <w:rFonts w:ascii="Times New Roman" w:hAnsi="Times New Roman" w:cs="Times New Roman"/>
          <w:sz w:val="24"/>
          <w:szCs w:val="24"/>
        </w:rPr>
        <w:lastRenderedPageBreak/>
        <w:t>dehydration at 70% ethanol and store at 4˚C if not proceeding directly to critical point drying. Ensure that seeds are always covered with liquid and not exposed to air.</w:t>
      </w:r>
    </w:p>
    <w:p w14:paraId="264C1D52" w14:textId="197CFF40" w:rsidR="000200A6" w:rsidRPr="00E83F8E" w:rsidRDefault="000200A6" w:rsidP="000200A6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Repeat a minimum of three 100% ethanol exchanges for 20 minutes each.</w:t>
      </w:r>
    </w:p>
    <w:p w14:paraId="09BE1998" w14:textId="77777777" w:rsidR="000200A6" w:rsidRPr="00E83F8E" w:rsidRDefault="000200A6" w:rsidP="000200A6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 xml:space="preserve">Continue the exchanges until </w:t>
      </w:r>
      <w:proofErr w:type="spellStart"/>
      <w:r w:rsidRPr="00E83F8E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E83F8E">
        <w:rPr>
          <w:rFonts w:ascii="Times New Roman" w:hAnsi="Times New Roman" w:cs="Times New Roman"/>
          <w:sz w:val="24"/>
          <w:szCs w:val="24"/>
        </w:rPr>
        <w:t xml:space="preserve"> is no longer leeching from the sample and ethanol solution is clear. For thick materials exceeding 1 cm in diameter, it is recommended to lengthen time between exchanges, and to allow seeds to remain in 100% ethanol for a minimum of 48 hours prior to critical point drying.</w:t>
      </w:r>
    </w:p>
    <w:p w14:paraId="1907742D" w14:textId="397236FF" w:rsidR="000200A6" w:rsidRPr="00E83F8E" w:rsidRDefault="000200A6" w:rsidP="00946819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82212747"/>
      <w:r w:rsidRPr="00E83F8E">
        <w:rPr>
          <w:rFonts w:ascii="Times New Roman" w:hAnsi="Times New Roman" w:cs="Times New Roman"/>
          <w:sz w:val="24"/>
          <w:szCs w:val="24"/>
        </w:rPr>
        <w:t xml:space="preserve">Critical point </w:t>
      </w:r>
      <w:proofErr w:type="gramStart"/>
      <w:r w:rsidRPr="00E83F8E">
        <w:rPr>
          <w:rFonts w:ascii="Times New Roman" w:hAnsi="Times New Roman" w:cs="Times New Roman"/>
          <w:sz w:val="24"/>
          <w:szCs w:val="24"/>
        </w:rPr>
        <w:t>dry</w:t>
      </w:r>
      <w:proofErr w:type="gramEnd"/>
      <w:r w:rsidRPr="00E83F8E">
        <w:rPr>
          <w:rFonts w:ascii="Times New Roman" w:hAnsi="Times New Roman" w:cs="Times New Roman"/>
          <w:sz w:val="24"/>
          <w:szCs w:val="24"/>
        </w:rPr>
        <w:t xml:space="preserve"> the samples </w:t>
      </w:r>
      <w:r w:rsidR="00946819" w:rsidRPr="00E83F8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46819" w:rsidRPr="00E83F8E">
        <w:rPr>
          <w:rFonts w:ascii="Times New Roman" w:hAnsi="Times New Roman" w:cs="Times New Roman"/>
          <w:sz w:val="24"/>
          <w:szCs w:val="24"/>
        </w:rPr>
        <w:t>Autosamdri</w:t>
      </w:r>
      <w:proofErr w:type="spellEnd"/>
      <w:r w:rsidR="00946819" w:rsidRPr="00E83F8E">
        <w:rPr>
          <w:rFonts w:ascii="Times New Roman" w:hAnsi="Times New Roman" w:cs="Times New Roman"/>
          <w:sz w:val="24"/>
          <w:szCs w:val="24"/>
        </w:rPr>
        <w:t xml:space="preserve">®-931 Critical Point Dryer, </w:t>
      </w:r>
      <w:proofErr w:type="spellStart"/>
      <w:r w:rsidR="00946819" w:rsidRPr="00E83F8E">
        <w:rPr>
          <w:rFonts w:ascii="Times New Roman" w:hAnsi="Times New Roman" w:cs="Times New Roman"/>
          <w:sz w:val="24"/>
          <w:szCs w:val="24"/>
        </w:rPr>
        <w:t>Tousimis</w:t>
      </w:r>
      <w:proofErr w:type="spellEnd"/>
      <w:r w:rsidR="00946819" w:rsidRPr="00E83F8E">
        <w:rPr>
          <w:rFonts w:ascii="Times New Roman" w:hAnsi="Times New Roman" w:cs="Times New Roman"/>
          <w:sz w:val="24"/>
          <w:szCs w:val="24"/>
        </w:rPr>
        <w:t xml:space="preserve"> Research Corp, Rockville, MD in</w:t>
      </w:r>
      <w:r w:rsidRPr="00E83F8E">
        <w:rPr>
          <w:rFonts w:ascii="Times New Roman" w:hAnsi="Times New Roman" w:cs="Times New Roman"/>
          <w:sz w:val="24"/>
          <w:szCs w:val="24"/>
        </w:rPr>
        <w:t xml:space="preserve"> stasis mode; </w:t>
      </w:r>
      <w:r w:rsidR="00946819" w:rsidRPr="00E83F8E">
        <w:rPr>
          <w:rFonts w:ascii="Times New Roman" w:hAnsi="Times New Roman" w:cs="Times New Roman"/>
          <w:sz w:val="24"/>
          <w:szCs w:val="24"/>
        </w:rPr>
        <w:t xml:space="preserve">using </w:t>
      </w:r>
      <w:r w:rsidRPr="00E83F8E">
        <w:rPr>
          <w:rFonts w:ascii="Times New Roman" w:hAnsi="Times New Roman" w:cs="Times New Roman"/>
          <w:sz w:val="24"/>
          <w:szCs w:val="24"/>
        </w:rPr>
        <w:t>3 cycles</w:t>
      </w:r>
      <w:r w:rsidR="00946819" w:rsidRPr="00E83F8E">
        <w:rPr>
          <w:rFonts w:ascii="Times New Roman" w:hAnsi="Times New Roman" w:cs="Times New Roman"/>
          <w:sz w:val="24"/>
          <w:szCs w:val="24"/>
        </w:rPr>
        <w:t>)</w:t>
      </w:r>
      <w:r w:rsidRPr="00E83F8E">
        <w:rPr>
          <w:rFonts w:ascii="Times New Roman" w:hAnsi="Times New Roman" w:cs="Times New Roman"/>
          <w:sz w:val="24"/>
          <w:szCs w:val="24"/>
        </w:rPr>
        <w:t xml:space="preserve"> with solvent-substituted liquid CO</w:t>
      </w:r>
      <w:r w:rsidRPr="00E83F8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83F8E">
        <w:rPr>
          <w:rFonts w:ascii="Times New Roman" w:hAnsi="Times New Roman" w:cs="Times New Roman"/>
          <w:sz w:val="24"/>
          <w:szCs w:val="24"/>
        </w:rPr>
        <w:t xml:space="preserve"> as a drying agent</w:t>
      </w:r>
      <w:r w:rsidR="00946819" w:rsidRPr="00E83F8E">
        <w:rPr>
          <w:rFonts w:ascii="Times New Roman" w:hAnsi="Times New Roman" w:cs="Times New Roman"/>
          <w:sz w:val="24"/>
          <w:szCs w:val="24"/>
        </w:rPr>
        <w:t xml:space="preserve"> (Carbon dioxide 3.0, Syphon, K-size “bone dry” (Linde, Saskatoon, SK)</w:t>
      </w:r>
      <w:r w:rsidRPr="00E83F8E">
        <w:rPr>
          <w:rFonts w:ascii="Times New Roman" w:hAnsi="Times New Roman" w:cs="Times New Roman"/>
          <w:sz w:val="24"/>
          <w:szCs w:val="24"/>
        </w:rPr>
        <w:t>.</w:t>
      </w:r>
      <w:bookmarkEnd w:id="0"/>
      <w:r w:rsidRPr="00E83F8E">
        <w:rPr>
          <w:rFonts w:ascii="Times New Roman" w:hAnsi="Times New Roman" w:cs="Times New Roman"/>
          <w:sz w:val="24"/>
          <w:szCs w:val="24"/>
        </w:rPr>
        <w:t xml:space="preserve"> Place the drying chambers in 100% ethanol</w:t>
      </w:r>
      <w:r w:rsidR="00946819" w:rsidRPr="00E83F8E">
        <w:rPr>
          <w:rFonts w:ascii="Times New Roman" w:hAnsi="Times New Roman" w:cs="Times New Roman"/>
          <w:sz w:val="24"/>
          <w:szCs w:val="24"/>
        </w:rPr>
        <w:t>, and t</w:t>
      </w:r>
      <w:r w:rsidRPr="00E83F8E">
        <w:rPr>
          <w:rFonts w:ascii="Times New Roman" w:hAnsi="Times New Roman" w:cs="Times New Roman"/>
          <w:sz w:val="24"/>
          <w:szCs w:val="24"/>
        </w:rPr>
        <w:t xml:space="preserve">ransfer samples from the glass vials to the drying chambers ensuring they are not exposed to air. Thoroughly dried samples should have no detectable ethanol </w:t>
      </w:r>
      <w:proofErr w:type="spellStart"/>
      <w:r w:rsidRPr="00E83F8E">
        <w:rPr>
          <w:rFonts w:ascii="Times New Roman" w:hAnsi="Times New Roman" w:cs="Times New Roman"/>
          <w:sz w:val="24"/>
          <w:szCs w:val="24"/>
        </w:rPr>
        <w:t>odour</w:t>
      </w:r>
      <w:proofErr w:type="spellEnd"/>
      <w:r w:rsidRPr="00E83F8E">
        <w:rPr>
          <w:rFonts w:ascii="Times New Roman" w:hAnsi="Times New Roman" w:cs="Times New Roman"/>
          <w:sz w:val="24"/>
          <w:szCs w:val="24"/>
        </w:rPr>
        <w:t>.</w:t>
      </w:r>
    </w:p>
    <w:p w14:paraId="07ADA863" w14:textId="3E4769C1" w:rsidR="000200A6" w:rsidRPr="00E83F8E" w:rsidRDefault="000200A6" w:rsidP="000200A6">
      <w:pPr>
        <w:numPr>
          <w:ilvl w:val="0"/>
          <w:numId w:val="3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r w:rsidRPr="00E83F8E">
        <w:rPr>
          <w:rFonts w:ascii="Times New Roman" w:hAnsi="Times New Roman" w:cs="Times New Roman"/>
          <w:sz w:val="24"/>
          <w:szCs w:val="24"/>
        </w:rPr>
        <w:t>Store samples at room temperature in a sealed container away from light, with dust-free desiccant.</w:t>
      </w:r>
    </w:p>
    <w:p w14:paraId="73873D6B" w14:textId="4E7CE5B1" w:rsidR="000200A6" w:rsidRPr="00E83F8E" w:rsidRDefault="000200A6" w:rsidP="00ED2D10">
      <w:pPr>
        <w:spacing w:before="120" w:after="24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588AAB52" w14:textId="77777777" w:rsidR="00ED2D10" w:rsidRPr="00E83F8E" w:rsidRDefault="00ED2D10" w:rsidP="00ED2D10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66CEFA74" w14:textId="77777777" w:rsidR="00B051B7" w:rsidRPr="00E83F8E" w:rsidRDefault="00B051B7" w:rsidP="00B051B7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29B3ED55" w14:textId="77777777" w:rsidR="00855CD9" w:rsidRPr="00E83F8E" w:rsidRDefault="00855CD9" w:rsidP="00855CD9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ACF0F91" w14:textId="2F8FB3CA" w:rsidR="00855CD9" w:rsidRPr="00E83F8E" w:rsidRDefault="00855CD9">
      <w:pPr>
        <w:rPr>
          <w:rFonts w:ascii="Times New Roman" w:hAnsi="Times New Roman" w:cs="Times New Roman"/>
          <w:sz w:val="24"/>
          <w:szCs w:val="24"/>
          <w:lang w:val="fr-FR"/>
        </w:rPr>
      </w:pPr>
    </w:p>
    <w:sectPr w:rsidR="00855CD9" w:rsidRPr="00E83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714355" w14:textId="77777777" w:rsidR="005D432F" w:rsidRDefault="005D432F" w:rsidP="00BF1FA9">
      <w:pPr>
        <w:spacing w:after="0" w:line="240" w:lineRule="auto"/>
      </w:pPr>
      <w:r>
        <w:separator/>
      </w:r>
    </w:p>
  </w:endnote>
  <w:endnote w:type="continuationSeparator" w:id="0">
    <w:p w14:paraId="7289B899" w14:textId="77777777" w:rsidR="005D432F" w:rsidRDefault="005D432F" w:rsidP="00BF1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88537" w14:textId="77777777" w:rsidR="005D432F" w:rsidRDefault="005D432F" w:rsidP="00BF1FA9">
      <w:pPr>
        <w:spacing w:after="0" w:line="240" w:lineRule="auto"/>
      </w:pPr>
      <w:r>
        <w:separator/>
      </w:r>
    </w:p>
  </w:footnote>
  <w:footnote w:type="continuationSeparator" w:id="0">
    <w:p w14:paraId="3FD231FA" w14:textId="77777777" w:rsidR="005D432F" w:rsidRDefault="005D432F" w:rsidP="00BF1F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1"/>
    <w:multiLevelType w:val="multilevel"/>
    <w:tmpl w:val="F7EA71A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949729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0086913">
    <w:abstractNumId w:val="2"/>
  </w:num>
  <w:num w:numId="3" w16cid:durableId="1907758466">
    <w:abstractNumId w:val="0"/>
  </w:num>
  <w:num w:numId="4" w16cid:durableId="878586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D9"/>
    <w:rsid w:val="000200A6"/>
    <w:rsid w:val="001C563E"/>
    <w:rsid w:val="00220484"/>
    <w:rsid w:val="002C7CBB"/>
    <w:rsid w:val="004121F1"/>
    <w:rsid w:val="00471351"/>
    <w:rsid w:val="0051191D"/>
    <w:rsid w:val="005D432F"/>
    <w:rsid w:val="005E2C8F"/>
    <w:rsid w:val="00855CD9"/>
    <w:rsid w:val="00946819"/>
    <w:rsid w:val="009930A8"/>
    <w:rsid w:val="00A16C16"/>
    <w:rsid w:val="00AB3042"/>
    <w:rsid w:val="00B051B7"/>
    <w:rsid w:val="00BF1A55"/>
    <w:rsid w:val="00BF1FA9"/>
    <w:rsid w:val="00C56D8F"/>
    <w:rsid w:val="00D20E09"/>
    <w:rsid w:val="00D94F30"/>
    <w:rsid w:val="00E83F8E"/>
    <w:rsid w:val="00EA28FE"/>
    <w:rsid w:val="00ED2D10"/>
    <w:rsid w:val="00F8538B"/>
    <w:rsid w:val="00FF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7CCAA"/>
  <w15:chartTrackingRefBased/>
  <w15:docId w15:val="{B3990F1E-C8E6-45D4-ADC4-3ECA7E619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55CD9"/>
    <w:pPr>
      <w:numPr>
        <w:numId w:val="1"/>
      </w:numPr>
      <w:spacing w:before="240" w:after="0" w:line="36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55CD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55CD9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55CD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55CD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55CD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855CD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855CD9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855CD9"/>
    <w:rPr>
      <w:rFonts w:ascii="Times New Roman" w:eastAsiaTheme="majorEastAsia" w:hAnsi="Times New Roman" w:cstheme="majorBidi"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855CD9"/>
    <w:rPr>
      <w:rFonts w:ascii="Times New Roman" w:eastAsiaTheme="majorEastAsia" w:hAnsi="Times New Roman" w:cstheme="majorBidi"/>
      <w:iCs/>
      <w:sz w:val="24"/>
      <w:szCs w:val="24"/>
    </w:rPr>
  </w:style>
  <w:style w:type="numbering" w:customStyle="1" w:styleId="Headings">
    <w:name w:val="Headings"/>
    <w:uiPriority w:val="99"/>
    <w:rsid w:val="00855CD9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55C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1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FA9"/>
  </w:style>
  <w:style w:type="paragraph" w:styleId="Footer">
    <w:name w:val="footer"/>
    <w:basedOn w:val="Normal"/>
    <w:link w:val="FooterChar"/>
    <w:uiPriority w:val="99"/>
    <w:unhideWhenUsed/>
    <w:rsid w:val="00BF1F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lichini, Teagen</dc:creator>
  <cp:keywords/>
  <dc:description/>
  <cp:lastModifiedBy>AsheP</cp:lastModifiedBy>
  <cp:revision>7</cp:revision>
  <dcterms:created xsi:type="dcterms:W3CDTF">2024-11-20T19:54:00Z</dcterms:created>
  <dcterms:modified xsi:type="dcterms:W3CDTF">2024-12-13T21:06:00Z</dcterms:modified>
</cp:coreProperties>
</file>